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91588" w14:textId="60E55A61" w:rsidR="00826290" w:rsidRPr="00C6520D" w:rsidRDefault="00826290" w:rsidP="00826290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C6520D">
        <w:rPr>
          <w:rFonts w:ascii="Times New Roman" w:hAnsi="Times New Roman" w:cs="Times New Roman"/>
          <w:b/>
          <w:sz w:val="28"/>
          <w:lang w:val="en-US"/>
        </w:rPr>
        <w:t>Additional file 2</w:t>
      </w:r>
      <w:r w:rsidR="00417A15">
        <w:rPr>
          <w:rFonts w:ascii="Times New Roman" w:hAnsi="Times New Roman" w:cs="Times New Roman"/>
          <w:b/>
          <w:sz w:val="28"/>
          <w:lang w:val="en-US"/>
        </w:rPr>
        <w:t xml:space="preserve"> Table S1</w:t>
      </w:r>
      <w:r w:rsidR="00F2072B">
        <w:rPr>
          <w:rFonts w:ascii="Times New Roman" w:hAnsi="Times New Roman" w:cs="Times New Roman"/>
          <w:b/>
          <w:sz w:val="28"/>
          <w:lang w:val="en-US"/>
        </w:rPr>
        <w:t>: Summary stat</w:t>
      </w:r>
      <w:bookmarkStart w:id="0" w:name="_GoBack"/>
      <w:bookmarkEnd w:id="0"/>
      <w:r w:rsidR="00F2072B">
        <w:rPr>
          <w:rFonts w:ascii="Times New Roman" w:hAnsi="Times New Roman" w:cs="Times New Roman"/>
          <w:b/>
          <w:sz w:val="28"/>
          <w:lang w:val="en-US"/>
        </w:rPr>
        <w:t>istics for bimodal distribution analysis</w:t>
      </w:r>
    </w:p>
    <w:p w14:paraId="3DABCF5C" w14:textId="77777777" w:rsidR="00826290" w:rsidRPr="00D42F26" w:rsidRDefault="00826290" w:rsidP="00D42F2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2F26">
        <w:rPr>
          <w:rFonts w:ascii="Times New Roman" w:hAnsi="Times New Roman" w:cs="Times New Roman"/>
          <w:b/>
          <w:sz w:val="24"/>
          <w:szCs w:val="24"/>
          <w:lang w:val="en-US"/>
        </w:rPr>
        <w:t>Summary statistics for small and large larvae</w:t>
      </w:r>
    </w:p>
    <w:tbl>
      <w:tblPr>
        <w:tblStyle w:val="ListTable2"/>
        <w:tblW w:w="8316" w:type="dxa"/>
        <w:jc w:val="center"/>
        <w:tblLook w:val="04A0" w:firstRow="1" w:lastRow="0" w:firstColumn="1" w:lastColumn="0" w:noHBand="0" w:noVBand="1"/>
      </w:tblPr>
      <w:tblGrid>
        <w:gridCol w:w="3124"/>
        <w:gridCol w:w="576"/>
        <w:gridCol w:w="696"/>
        <w:gridCol w:w="776"/>
        <w:gridCol w:w="763"/>
        <w:gridCol w:w="636"/>
        <w:gridCol w:w="756"/>
        <w:gridCol w:w="989"/>
      </w:tblGrid>
      <w:tr w:rsidR="00826290" w:rsidRPr="00D42F26" w14:paraId="3DB838F3" w14:textId="77777777" w:rsidTr="00D42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bottom w:val="single" w:sz="4" w:space="0" w:color="666666"/>
            </w:tcBorders>
            <w:shd w:val="clear" w:color="auto" w:fill="auto"/>
          </w:tcPr>
          <w:p w14:paraId="033EC4CF" w14:textId="77777777" w:rsidR="00826290" w:rsidRPr="00D42F26" w:rsidRDefault="00826290" w:rsidP="00EB2D0B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1A10D826" w14:textId="77777777" w:rsidR="00826290" w:rsidRPr="00D42F26" w:rsidRDefault="00826290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</w:t>
            </w:r>
          </w:p>
        </w:tc>
        <w:tc>
          <w:tcPr>
            <w:tcW w:w="696" w:type="dxa"/>
            <w:tcBorders>
              <w:bottom w:val="single" w:sz="4" w:space="0" w:color="666666"/>
            </w:tcBorders>
            <w:vAlign w:val="center"/>
          </w:tcPr>
          <w:p w14:paraId="1340DDF6" w14:textId="77777777" w:rsidR="00826290" w:rsidRPr="00D42F26" w:rsidRDefault="00826290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ires</w:t>
            </w:r>
          </w:p>
        </w:tc>
        <w:tc>
          <w:tcPr>
            <w:tcW w:w="776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3A8FDAAB" w14:textId="77777777" w:rsidR="00826290" w:rsidRPr="00D42F26" w:rsidRDefault="00826290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ms</w:t>
            </w:r>
          </w:p>
        </w:tc>
        <w:tc>
          <w:tcPr>
            <w:tcW w:w="763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3BC4A3B8" w14:textId="77777777" w:rsidR="00826290" w:rsidRPr="00D42F26" w:rsidRDefault="00826290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01C99C45" w14:textId="38DDDC10" w:rsidR="00826290" w:rsidRPr="00D42F26" w:rsidRDefault="000F4053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756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2E7CAF0D" w14:textId="77777777" w:rsidR="00826290" w:rsidRPr="00D42F26" w:rsidRDefault="00826290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n</w:t>
            </w:r>
          </w:p>
        </w:tc>
        <w:tc>
          <w:tcPr>
            <w:tcW w:w="989" w:type="dxa"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0054511B" w14:textId="77777777" w:rsidR="00826290" w:rsidRPr="00D42F26" w:rsidRDefault="00826290" w:rsidP="00607D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x</w:t>
            </w:r>
          </w:p>
        </w:tc>
      </w:tr>
      <w:tr w:rsidR="00826290" w:rsidRPr="00D42F26" w14:paraId="0215F9E8" w14:textId="77777777" w:rsidTr="00D42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D8856" w14:textId="77777777" w:rsidR="00826290" w:rsidRPr="00D42F26" w:rsidRDefault="00826290" w:rsidP="00D25EA3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rval size (&lt; 18.999 mm</w:t>
            </w: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D42F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42D1A" w14:textId="77777777" w:rsidR="00826290" w:rsidRPr="00D42F26" w:rsidRDefault="00826290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2FA77" w14:textId="77777777" w:rsidR="00826290" w:rsidRPr="00D42F26" w:rsidRDefault="00826290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F6DAA" w14:textId="77777777" w:rsidR="00826290" w:rsidRPr="00D42F26" w:rsidRDefault="00826290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EE2B5" w14:textId="77777777" w:rsidR="00826290" w:rsidRPr="00D42F26" w:rsidRDefault="00826290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3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C0C53" w14:textId="443CA92D" w:rsidR="00826290" w:rsidRPr="00D42F26" w:rsidRDefault="000F4053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1AC6F" w14:textId="77777777" w:rsidR="00826290" w:rsidRPr="00D42F26" w:rsidRDefault="00826290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107D3" w14:textId="77777777" w:rsidR="00826290" w:rsidRPr="00D42F26" w:rsidRDefault="00826290" w:rsidP="00EB2D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8</w:t>
            </w:r>
          </w:p>
        </w:tc>
      </w:tr>
      <w:tr w:rsidR="00826290" w:rsidRPr="00D42F26" w14:paraId="43D70BC4" w14:textId="77777777" w:rsidTr="00D42F26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20DB00" w14:textId="77777777" w:rsidR="00826290" w:rsidRPr="00D42F26" w:rsidRDefault="00826290" w:rsidP="00D25EA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arval size (&gt; 18.999 mm</w:t>
            </w:r>
            <w:r w:rsidRPr="00D42F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  <w:r w:rsidRPr="00D42F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7E5ECE" w14:textId="77777777" w:rsidR="00826290" w:rsidRPr="00D42F26" w:rsidRDefault="00826290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3607BA1C" w14:textId="77777777" w:rsidR="00826290" w:rsidRPr="00D42F26" w:rsidRDefault="00826290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7BA3A1" w14:textId="77777777" w:rsidR="00826290" w:rsidRPr="00D42F26" w:rsidRDefault="00826290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414110" w14:textId="77777777" w:rsidR="00826290" w:rsidRPr="00D42F26" w:rsidRDefault="00826290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5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69DA07" w14:textId="28B71BC8" w:rsidR="00826290" w:rsidRPr="00D42F26" w:rsidRDefault="000F4053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DE28DE" w14:textId="77777777" w:rsidR="00826290" w:rsidRPr="00D42F26" w:rsidRDefault="00826290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2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D29CD2" w14:textId="77777777" w:rsidR="00826290" w:rsidRPr="00D42F26" w:rsidRDefault="00826290" w:rsidP="00EB2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3</w:t>
            </w:r>
          </w:p>
        </w:tc>
      </w:tr>
    </w:tbl>
    <w:p w14:paraId="2BEB3233" w14:textId="438B9C30" w:rsidR="00826290" w:rsidRPr="00D42F26" w:rsidRDefault="00826290" w:rsidP="00D42F2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D42F26">
        <w:rPr>
          <w:rFonts w:ascii="Times New Roman" w:hAnsi="Times New Roman" w:cs="Times New Roman"/>
          <w:sz w:val="20"/>
          <w:szCs w:val="20"/>
          <w:lang w:val="en-GB"/>
        </w:rPr>
        <w:t>Number of observations (N), half-sib families (sires), full-sib families (dams), mean</w:t>
      </w:r>
      <w:r w:rsidR="164521F7" w:rsidRPr="00D42F2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42F2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455F6" w:rsidRPr="00D42F26">
        <w:rPr>
          <w:rFonts w:ascii="Times New Roman" w:hAnsi="Times New Roman" w:cs="Times New Roman"/>
          <w:sz w:val="20"/>
          <w:szCs w:val="20"/>
          <w:lang w:val="en-GB"/>
        </w:rPr>
        <w:t>standard deviation (SD</w:t>
      </w:r>
      <w:r w:rsidRPr="00D42F26">
        <w:rPr>
          <w:rFonts w:ascii="Times New Roman" w:hAnsi="Times New Roman" w:cs="Times New Roman"/>
          <w:sz w:val="20"/>
          <w:szCs w:val="20"/>
          <w:lang w:val="en-GB"/>
        </w:rPr>
        <w:t>) minimum (min) and maximum (max) larval size of small (</w:t>
      </w:r>
      <w:r w:rsidRPr="00D42F26">
        <w:rPr>
          <w:rFonts w:ascii="Times New Roman" w:hAnsi="Times New Roman" w:cs="Times New Roman"/>
          <w:sz w:val="20"/>
          <w:szCs w:val="20"/>
          <w:lang w:val="en-US"/>
        </w:rPr>
        <w:t>&lt; 18.999 mm</w:t>
      </w:r>
      <w:r w:rsidRPr="00D42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42F26">
        <w:rPr>
          <w:rFonts w:ascii="Times New Roman" w:hAnsi="Times New Roman" w:cs="Times New Roman"/>
          <w:sz w:val="20"/>
          <w:szCs w:val="20"/>
          <w:lang w:val="en-US"/>
        </w:rPr>
        <w:t>) and large (&gt; 18.999 mm</w:t>
      </w:r>
      <w:r w:rsidRPr="00D42F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42F26">
        <w:rPr>
          <w:rFonts w:ascii="Times New Roman" w:hAnsi="Times New Roman" w:cs="Times New Roman"/>
          <w:sz w:val="20"/>
          <w:szCs w:val="20"/>
          <w:lang w:val="en-US"/>
        </w:rPr>
        <w:t>) larvae</w:t>
      </w:r>
      <w:r w:rsidRPr="00D42F26">
        <w:rPr>
          <w:rFonts w:ascii="Times New Roman" w:hAnsi="Times New Roman" w:cs="Times New Roman"/>
          <w:sz w:val="20"/>
          <w:szCs w:val="20"/>
          <w:lang w:val="en-GB"/>
        </w:rPr>
        <w:t>. The total number of offspring with larval size records were 1723, which is the sum of small and large larvae. The threshold of 18.999 mm</w:t>
      </w:r>
      <w:r w:rsidRPr="00D42F2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D42F26">
        <w:rPr>
          <w:rFonts w:ascii="Times New Roman" w:hAnsi="Times New Roman" w:cs="Times New Roman"/>
          <w:sz w:val="20"/>
          <w:szCs w:val="20"/>
          <w:lang w:val="en-GB"/>
        </w:rPr>
        <w:t xml:space="preserve"> was decided based on visual inspection of the size distribution. </w:t>
      </w:r>
    </w:p>
    <w:p w14:paraId="78F199C1" w14:textId="77777777" w:rsidR="00826290" w:rsidRDefault="00826290" w:rsidP="00826290">
      <w:pPr>
        <w:rPr>
          <w:rFonts w:ascii="Times New Roman" w:hAnsi="Times New Roman" w:cs="Times New Roman"/>
          <w:b/>
          <w:lang w:val="en-US"/>
        </w:rPr>
      </w:pPr>
    </w:p>
    <w:p w14:paraId="39BEB3E3" w14:textId="77777777" w:rsidR="00AB7F01" w:rsidRPr="000F4053" w:rsidRDefault="00AB7F01">
      <w:pPr>
        <w:rPr>
          <w:lang w:val="en-GB"/>
        </w:rPr>
      </w:pPr>
    </w:p>
    <w:sectPr w:rsidR="00AB7F01" w:rsidRPr="000F4053" w:rsidSect="00CE6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CD49C5B" w16cex:dateUtc="2023-07-23T10:29:24.668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CB583FB" w16cid:durableId="2CD49C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290"/>
    <w:rsid w:val="000F4053"/>
    <w:rsid w:val="00417A15"/>
    <w:rsid w:val="005331C9"/>
    <w:rsid w:val="00607D10"/>
    <w:rsid w:val="00826290"/>
    <w:rsid w:val="008455F6"/>
    <w:rsid w:val="00AB7F01"/>
    <w:rsid w:val="00CE6937"/>
    <w:rsid w:val="00D25EA3"/>
    <w:rsid w:val="00D42F26"/>
    <w:rsid w:val="00F2072B"/>
    <w:rsid w:val="0154F0F3"/>
    <w:rsid w:val="164521F7"/>
    <w:rsid w:val="3AF3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CF849"/>
  <w15:chartTrackingRefBased/>
  <w15:docId w15:val="{F2ADB2FC-21BD-4B42-8000-7FB0CFAA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8262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2629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0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24515482e9fb4cac" Type="http://schemas.microsoft.com/office/2016/09/relationships/commentsIds" Target="commentsIds.xml"/><Relationship Id="rId5" Type="http://schemas.openxmlformats.org/officeDocument/2006/relationships/settings" Target="settings.xml"/><Relationship Id="R5257d1b629134275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6F3BD6-4164-4A51-AB44-C7EF4ADF0A0D}">
  <ds:schemaRefs>
    <ds:schemaRef ds:uri="http://www.w3.org/XML/1998/namespace"/>
    <ds:schemaRef ds:uri="9ab9f489-d18a-4616-b07c-8e909ed57db3"/>
    <ds:schemaRef ds:uri="http://schemas.microsoft.com/office/2006/metadata/properties"/>
    <ds:schemaRef ds:uri="468cc995-c9a0-4031-b1a6-ebcf4378e461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9A671F6E-7F67-4927-BA87-251F0349E5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02979-FB18-4021-8983-5FEDD9C7C7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Rajalakshmi Thangaraj</cp:lastModifiedBy>
  <cp:revision>11</cp:revision>
  <dcterms:created xsi:type="dcterms:W3CDTF">2023-07-11T13:43:00Z</dcterms:created>
  <dcterms:modified xsi:type="dcterms:W3CDTF">2024-03-2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